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E2F" w:rsidRPr="00117F38" w:rsidRDefault="006B6E2F" w:rsidP="00BB0F1D">
      <w:pPr>
        <w:spacing w:after="0" w:line="240" w:lineRule="auto"/>
        <w:jc w:val="both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upplementary Table S6 |</w:t>
      </w:r>
      <w:r w:rsidRPr="00117F38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117F38">
        <w:rPr>
          <w:rFonts w:ascii="Times New Roman" w:hAnsi="Times New Roman"/>
          <w:bCs/>
          <w:color w:val="000000"/>
          <w:sz w:val="24"/>
          <w:szCs w:val="24"/>
          <w:lang w:val="en-US"/>
        </w:rPr>
        <w:t>Minimum number of polymorphisms able to discriminate the 90 cultivars analyzed.</w:t>
      </w:r>
    </w:p>
    <w:tbl>
      <w:tblPr>
        <w:tblW w:w="0" w:type="auto"/>
        <w:tblInd w:w="62" w:type="dxa"/>
        <w:tblCellMar>
          <w:left w:w="70" w:type="dxa"/>
          <w:right w:w="70" w:type="dxa"/>
        </w:tblCellMar>
        <w:tblLook w:val="00A0"/>
      </w:tblPr>
      <w:tblGrid>
        <w:gridCol w:w="1587"/>
        <w:gridCol w:w="1014"/>
        <w:gridCol w:w="514"/>
        <w:gridCol w:w="1014"/>
        <w:gridCol w:w="507"/>
        <w:gridCol w:w="1014"/>
        <w:gridCol w:w="507"/>
        <w:gridCol w:w="934"/>
        <w:gridCol w:w="454"/>
        <w:gridCol w:w="874"/>
        <w:gridCol w:w="501"/>
      </w:tblGrid>
      <w:tr w:rsidR="006B6E2F" w:rsidRPr="0088713B" w:rsidTr="002D31F8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BASE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B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B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B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LOC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BASE</w:t>
            </w:r>
          </w:p>
        </w:tc>
      </w:tr>
      <w:tr w:rsidR="006B6E2F" w:rsidRPr="0088713B" w:rsidTr="002D31F8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sz w:val="12"/>
                <w:szCs w:val="12"/>
                <w:lang w:val="en-US"/>
              </w:rPr>
              <w:t>ARBEQUIN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sz w:val="12"/>
                <w:szCs w:val="12"/>
                <w:lang w:val="en-US"/>
              </w:rPr>
              <w:t>OeACP2-5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6E2F" w:rsidRPr="0088713B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sz w:val="12"/>
                <w:szCs w:val="12"/>
                <w:lang w:val="en-US"/>
              </w:rPr>
              <w:t>CAIAZZ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sz w:val="12"/>
                <w:szCs w:val="12"/>
                <w:lang w:val="en-US"/>
              </w:rPr>
              <w:t>OeSUT1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CAPOL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ELMAC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LECHINSEV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MANZANILLACACER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</w:t>
            </w:r>
            <w:smartTag w:uri="urn:schemas-microsoft-com:office:smarttags" w:element="metricconverter">
              <w:smartTagPr>
                <w:attr w:name="ProductID" w:val="598C"/>
              </w:smartTagPr>
              <w:r w:rsidRPr="00117F38">
                <w:rPr>
                  <w:rFonts w:ascii="Times New Roman" w:hAnsi="Times New Roman"/>
                  <w:sz w:val="12"/>
                  <w:szCs w:val="12"/>
                </w:rPr>
                <w:t>598C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MASTOI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LIAL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ROSCIOLACOLLIES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SIG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TOFF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YUNCELE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ZA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BIANCOL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BOS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</w:t>
            </w:r>
            <w:smartTag w:uri="urn:schemas-microsoft-com:office:smarttags" w:element="metricconverter">
              <w:smartTagPr>
                <w:attr w:name="ProductID" w:val="688F"/>
              </w:smartTagPr>
              <w:r w:rsidRPr="00117F38">
                <w:rPr>
                  <w:rFonts w:ascii="Times New Roman" w:hAnsi="Times New Roman"/>
                  <w:sz w:val="12"/>
                  <w:szCs w:val="12"/>
                </w:rPr>
                <w:t>688F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CAN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CARIAS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1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CEL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</w:t>
            </w:r>
            <w:smartTag w:uri="urn:schemas-microsoft-com:office:smarttags" w:element="metricconverter">
              <w:smartTagPr>
                <w:attr w:name="ProductID" w:val="688F"/>
              </w:smartTagPr>
              <w:r w:rsidRPr="00117F38">
                <w:rPr>
                  <w:rFonts w:ascii="Times New Roman" w:hAnsi="Times New Roman"/>
                  <w:sz w:val="12"/>
                  <w:szCs w:val="12"/>
                </w:rPr>
                <w:t>688F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CHANGLOTR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</w:t>
            </w:r>
            <w:smartTag w:uri="urn:schemas-microsoft-com:office:smarttags" w:element="metricconverter">
              <w:smartTagPr>
                <w:attr w:name="ProductID" w:val="688F"/>
              </w:smartTagPr>
              <w:r w:rsidRPr="00117F38">
                <w:rPr>
                  <w:rFonts w:ascii="Times New Roman" w:hAnsi="Times New Roman"/>
                  <w:sz w:val="12"/>
                  <w:szCs w:val="12"/>
                </w:rPr>
                <w:t>688F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CHEML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6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CORA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DOLCEAGO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EMPEL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FRANTO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6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GARG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1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GOR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HOJIBLA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KAIS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KALAM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KERKI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LECHINGR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</w:t>
            </w:r>
            <w:smartTag w:uri="urn:schemas-microsoft-com:office:smarttags" w:element="metricconverter">
              <w:smartTagPr>
                <w:attr w:name="ProductID" w:val="688F"/>
              </w:smartTagPr>
              <w:r w:rsidRPr="00117F38">
                <w:rPr>
                  <w:rFonts w:ascii="Times New Roman" w:hAnsi="Times New Roman"/>
                  <w:sz w:val="12"/>
                  <w:szCs w:val="12"/>
                </w:rPr>
                <w:t>688F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MAURE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6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MEMEC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MIGN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MIRT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6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NOCELLARABEL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BL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1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USL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6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PIC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PIZZECARRO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RA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SEVILLE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TONDAIBL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6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US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306-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VERDIALHUE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ADRAMI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</w:t>
            </w:r>
            <w:smartTag w:uri="urn:schemas-microsoft-com:office:smarttags" w:element="metricconverter">
              <w:smartTagPr>
                <w:attr w:name="ProductID" w:val="688F"/>
              </w:smartTagPr>
              <w:r w:rsidRPr="00117F38">
                <w:rPr>
                  <w:rFonts w:ascii="Times New Roman" w:hAnsi="Times New Roman"/>
                  <w:sz w:val="12"/>
                  <w:szCs w:val="12"/>
                </w:rPr>
                <w:t>688F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ASCOLANATEN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AYVAL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</w:t>
            </w:r>
            <w:smartTag w:uri="urn:schemas-microsoft-com:office:smarttags" w:element="metricconverter">
              <w:smartTagPr>
                <w:attr w:name="ProductID" w:val="688F"/>
              </w:smartTagPr>
              <w:r w:rsidRPr="00117F38">
                <w:rPr>
                  <w:rFonts w:ascii="Times New Roman" w:hAnsi="Times New Roman"/>
                  <w:sz w:val="12"/>
                  <w:szCs w:val="12"/>
                </w:rPr>
                <w:t>688F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bookmarkStart w:id="0" w:name="_GoBack"/>
        <w:bookmarkEnd w:id="0"/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CASSA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6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CORNEZUELOJA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6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FAR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GALE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GENTILECHI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HRAISOU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ISTARKABEL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</w:t>
            </w:r>
            <w:smartTag w:uri="urn:schemas-microsoft-com:office:smarttags" w:element="metricconverter">
              <w:smartTagPr>
                <w:attr w:name="ProductID" w:val="688F"/>
              </w:smartTagPr>
              <w:r w:rsidRPr="00117F38">
                <w:rPr>
                  <w:rFonts w:ascii="Times New Roman" w:hAnsi="Times New Roman"/>
                  <w:sz w:val="12"/>
                  <w:szCs w:val="12"/>
                </w:rPr>
                <w:t>688F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KONSERV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KORONEI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LECC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LUCQ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MANZANILLAJA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MERHA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306-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MES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6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MORAIO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NOSTRALERIG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306-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NOSTRANABRISIGH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306-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LIVI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RBET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TTOBR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PICHOLINEMAROC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6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</w:t>
            </w:r>
            <w:smartTag w:uri="urn:schemas-microsoft-com:office:smarttags" w:element="metricconverter">
              <w:smartTagPr>
                <w:attr w:name="ProductID" w:val="598C"/>
              </w:smartTagPr>
              <w:r w:rsidRPr="00117F38">
                <w:rPr>
                  <w:rFonts w:ascii="Times New Roman" w:hAnsi="Times New Roman"/>
                  <w:sz w:val="12"/>
                  <w:szCs w:val="12"/>
                </w:rPr>
                <w:t>598C</w:t>
              </w:r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A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PICU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RA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306-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ROYALCAZOR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SEMID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SINOPOL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306-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VILLAL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ZAITU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6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AMIGDAL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BLANQU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BORGI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BOUTELL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6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CAROL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1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ITR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IZMIRSOFRAL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MANZANILLASEV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6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PASSULUN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PICH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5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PIANTONEMOGLIA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CORNICA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C/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5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6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68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VERD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1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SUT1-1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3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2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A</w:t>
            </w:r>
          </w:p>
        </w:tc>
      </w:tr>
      <w:tr w:rsidR="006B6E2F" w:rsidRPr="00117F38" w:rsidTr="002D31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ZALMA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23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/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LUS-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1-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rPr>
                <w:rFonts w:ascii="Times New Roman" w:hAnsi="Times New Roman"/>
                <w:sz w:val="12"/>
                <w:szCs w:val="12"/>
              </w:rPr>
            </w:pPr>
            <w:r w:rsidRPr="00117F38">
              <w:rPr>
                <w:rFonts w:ascii="Times New Roman" w:hAnsi="Times New Roman"/>
                <w:sz w:val="12"/>
                <w:szCs w:val="12"/>
              </w:rPr>
              <w:t>OeACP2-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B6E2F" w:rsidRPr="00117F38" w:rsidRDefault="006B6E2F" w:rsidP="002D31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117F38">
              <w:rPr>
                <w:rFonts w:ascii="Times New Roman" w:hAnsi="Times New Roman"/>
                <w:b/>
                <w:bCs/>
                <w:sz w:val="12"/>
                <w:szCs w:val="12"/>
              </w:rPr>
              <w:t>G</w:t>
            </w:r>
          </w:p>
        </w:tc>
      </w:tr>
    </w:tbl>
    <w:p w:rsidR="006B6E2F" w:rsidRPr="00117F38" w:rsidRDefault="006B6E2F" w:rsidP="00BB0F1D">
      <w:pPr>
        <w:rPr>
          <w:rFonts w:ascii="Times New Roman" w:hAnsi="Times New Roman"/>
          <w:sz w:val="20"/>
          <w:szCs w:val="20"/>
          <w:lang w:val="en-US"/>
        </w:rPr>
      </w:pPr>
      <w:r w:rsidRPr="00117F38">
        <w:rPr>
          <w:rFonts w:ascii="Times New Roman" w:hAnsi="Times New Roman"/>
          <w:sz w:val="20"/>
          <w:szCs w:val="20"/>
          <w:lang w:val="en-US"/>
        </w:rPr>
        <w:t>* Letters correspond to IUPAC code; DEL = deletion.</w:t>
      </w:r>
    </w:p>
    <w:p w:rsidR="006B6E2F" w:rsidRDefault="006B6E2F"/>
    <w:sectPr w:rsidR="006B6E2F" w:rsidSect="00DD2B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B0F1D"/>
    <w:rsid w:val="000076A4"/>
    <w:rsid w:val="00024DF6"/>
    <w:rsid w:val="000306EB"/>
    <w:rsid w:val="000417E0"/>
    <w:rsid w:val="000F2256"/>
    <w:rsid w:val="00117F38"/>
    <w:rsid w:val="002D31F8"/>
    <w:rsid w:val="0031385E"/>
    <w:rsid w:val="00467357"/>
    <w:rsid w:val="004E3282"/>
    <w:rsid w:val="005870DF"/>
    <w:rsid w:val="0059698D"/>
    <w:rsid w:val="005E1E62"/>
    <w:rsid w:val="00606BE9"/>
    <w:rsid w:val="006943FF"/>
    <w:rsid w:val="006B6E2F"/>
    <w:rsid w:val="00754E5B"/>
    <w:rsid w:val="00775659"/>
    <w:rsid w:val="007E3C7D"/>
    <w:rsid w:val="00830794"/>
    <w:rsid w:val="0088713B"/>
    <w:rsid w:val="009012B6"/>
    <w:rsid w:val="00A20E35"/>
    <w:rsid w:val="00A61C0F"/>
    <w:rsid w:val="00B955D2"/>
    <w:rsid w:val="00BB0F1D"/>
    <w:rsid w:val="00C13ED0"/>
    <w:rsid w:val="00C77B05"/>
    <w:rsid w:val="00C817BE"/>
    <w:rsid w:val="00DD2BAF"/>
    <w:rsid w:val="00FC4D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F1D"/>
    <w:pPr>
      <w:spacing w:after="200" w:line="276" w:lineRule="auto"/>
    </w:pPr>
    <w:rPr>
      <w:rFonts w:eastAsia="Times New Roma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06B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30794"/>
    <w:rPr>
      <w:rFonts w:ascii="Times New Roman" w:hAnsi="Times New Roman" w:cs="Times New Roman"/>
      <w:sz w:val="2"/>
    </w:rPr>
  </w:style>
  <w:style w:type="character" w:styleId="CommentReference">
    <w:name w:val="annotation reference"/>
    <w:basedOn w:val="DefaultParagraphFont"/>
    <w:uiPriority w:val="99"/>
    <w:semiHidden/>
    <w:rsid w:val="00606BE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06B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30794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6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3079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8</TotalTime>
  <Pages>1</Pages>
  <Words>724</Words>
  <Characters>412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Mariotti</dc:creator>
  <cp:keywords/>
  <dc:description/>
  <cp:lastModifiedBy>OEM</cp:lastModifiedBy>
  <cp:revision>14</cp:revision>
  <dcterms:created xsi:type="dcterms:W3CDTF">2018-07-18T15:55:00Z</dcterms:created>
  <dcterms:modified xsi:type="dcterms:W3CDTF">2018-11-24T22:28:00Z</dcterms:modified>
</cp:coreProperties>
</file>